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117E" w:rsidRDefault="0088117E" w:rsidP="0088117E">
      <w:pPr>
        <w:spacing w:before="0" w:after="0"/>
        <w:rPr>
          <w:rFonts w:ascii="Times New Roman" w:hAnsi="Times New Roman" w:cs="Times New Roman"/>
          <w:sz w:val="22"/>
          <w:szCs w:val="22"/>
          <w:lang w:val="en-GB"/>
        </w:rPr>
      </w:pPr>
      <w:bookmarkStart w:id="0" w:name="_GoBack"/>
      <w:bookmarkEnd w:id="0"/>
    </w:p>
    <w:p w:rsidR="0088117E" w:rsidRPr="00D77B8F" w:rsidRDefault="0088117E" w:rsidP="0088117E">
      <w:pPr>
        <w:spacing w:before="0" w:after="0"/>
        <w:jc w:val="both"/>
        <w:rPr>
          <w:rFonts w:ascii="Times New Roman" w:eastAsia="Times New Roman" w:hAnsi="Times New Roman" w:cs="Times New Roman"/>
          <w:color w:val="000000"/>
          <w:sz w:val="22"/>
          <w:szCs w:val="22"/>
          <w:lang w:val="en-GB" w:eastAsia="en-GB"/>
        </w:rPr>
      </w:pPr>
      <w:r>
        <w:rPr>
          <w:rFonts w:ascii="Times New Roman" w:hAnsi="Times New Roman" w:cs="Times New Roman"/>
          <w:b/>
          <w:sz w:val="22"/>
          <w:szCs w:val="22"/>
        </w:rPr>
        <w:t>Table S3: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b/>
          <w:sz w:val="22"/>
          <w:szCs w:val="22"/>
          <w:lang w:val="en-GB"/>
        </w:rPr>
        <w:t xml:space="preserve">Result of Generalized Linear Mixed Models (GLMMs) of time-dependent climatic predictors during the two high </w:t>
      </w:r>
      <w:r>
        <w:rPr>
          <w:rFonts w:ascii="Times New Roman" w:hAnsi="Times New Roman" w:cs="Times New Roman"/>
          <w:b/>
          <w:i/>
          <w:sz w:val="22"/>
          <w:szCs w:val="22"/>
          <w:lang w:val="en-GB"/>
        </w:rPr>
        <w:t>Aedes albopictus</w:t>
      </w:r>
      <w:r>
        <w:rPr>
          <w:rFonts w:ascii="Times New Roman" w:hAnsi="Times New Roman" w:cs="Times New Roman"/>
          <w:b/>
          <w:sz w:val="22"/>
          <w:szCs w:val="22"/>
          <w:lang w:val="en-GB"/>
        </w:rPr>
        <w:t xml:space="preserve"> abundance phases.</w:t>
      </w:r>
      <w:r>
        <w:rPr>
          <w:rFonts w:ascii="Times New Roman" w:eastAsia="Times New Roman" w:hAnsi="Times New Roman" w:cs="Times New Roman"/>
          <w:b/>
          <w:color w:val="000000"/>
          <w:sz w:val="22"/>
          <w:szCs w:val="22"/>
          <w:lang w:val="en-GB" w:eastAsia="en-GB"/>
        </w:rPr>
        <w:t xml:space="preserve"> </w:t>
      </w:r>
      <w:r w:rsidRPr="00D77B8F">
        <w:rPr>
          <w:rFonts w:ascii="Times New Roman" w:eastAsia="Times New Roman" w:hAnsi="Times New Roman" w:cs="Times New Roman"/>
          <w:color w:val="000000"/>
          <w:sz w:val="22"/>
          <w:szCs w:val="22"/>
          <w:lang w:val="en-GB" w:eastAsia="en-GB"/>
        </w:rPr>
        <w:t>(GDD=Growing Degree Days; LST=Land Surface Temperature)</w:t>
      </w:r>
      <w:r w:rsidRPr="00D77B8F">
        <w:rPr>
          <w:rFonts w:ascii="Times New Roman" w:hAnsi="Times New Roman" w:cs="Times New Roman"/>
          <w:sz w:val="22"/>
          <w:szCs w:val="22"/>
          <w:lang w:val="en-GB"/>
        </w:rPr>
        <w:t>.</w:t>
      </w:r>
      <w:r w:rsidRPr="00D77B8F"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en-GB"/>
        </w:rPr>
        <w:t xml:space="preserve"> </w:t>
      </w:r>
    </w:p>
    <w:p w:rsidR="0088117E" w:rsidRPr="00234432" w:rsidRDefault="0088117E" w:rsidP="0088117E">
      <w:pPr>
        <w:spacing w:before="0" w:after="0"/>
        <w:rPr>
          <w:rFonts w:ascii="Times New Roman" w:eastAsia="Times New Roman" w:hAnsi="Times New Roman" w:cs="Times New Roman"/>
          <w:color w:val="000000"/>
          <w:sz w:val="22"/>
          <w:szCs w:val="22"/>
          <w:lang w:val="en-GB" w:eastAsia="en-GB"/>
        </w:rPr>
      </w:pPr>
    </w:p>
    <w:tbl>
      <w:tblPr>
        <w:tblW w:w="0" w:type="auto"/>
        <w:tblInd w:w="108" w:type="dxa"/>
        <w:tblLayout w:type="fixed"/>
        <w:tblLook w:val="0000" w:firstRow="0" w:lastRow="0" w:firstColumn="0" w:lastColumn="0" w:noHBand="0" w:noVBand="0"/>
      </w:tblPr>
      <w:tblGrid>
        <w:gridCol w:w="1198"/>
        <w:gridCol w:w="1984"/>
        <w:gridCol w:w="931"/>
        <w:gridCol w:w="717"/>
        <w:gridCol w:w="1124"/>
        <w:gridCol w:w="1408"/>
        <w:gridCol w:w="1984"/>
        <w:gridCol w:w="949"/>
        <w:gridCol w:w="727"/>
        <w:gridCol w:w="1169"/>
      </w:tblGrid>
      <w:tr w:rsidR="0088117E" w:rsidTr="00C062E1">
        <w:trPr>
          <w:trHeight w:val="300"/>
        </w:trPr>
        <w:tc>
          <w:tcPr>
            <w:tcW w:w="595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88117E" w:rsidRDefault="0088117E" w:rsidP="00C062E1">
            <w:pPr>
              <w:spacing w:before="0" w:after="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Phase-1 </w:t>
            </w:r>
          </w:p>
        </w:tc>
        <w:tc>
          <w:tcPr>
            <w:tcW w:w="623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8117E" w:rsidRDefault="0088117E" w:rsidP="00C062E1">
            <w:pPr>
              <w:spacing w:before="0" w:after="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Phase-2 </w:t>
            </w:r>
          </w:p>
        </w:tc>
      </w:tr>
      <w:tr w:rsidR="0088117E" w:rsidTr="00C062E1">
        <w:trPr>
          <w:trHeight w:val="480"/>
        </w:trPr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8117E" w:rsidRDefault="0088117E" w:rsidP="00C062E1">
            <w:pPr>
              <w:spacing w:before="0" w:after="0"/>
              <w:jc w:val="both"/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Model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8117E" w:rsidRDefault="0088117E" w:rsidP="00C062E1">
            <w:pPr>
              <w:spacing w:before="0" w:after="0"/>
              <w:jc w:val="both"/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Rainfall Variable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8117E" w:rsidRDefault="0088117E" w:rsidP="00C062E1">
            <w:pPr>
              <w:spacing w:before="0" w:after="0"/>
              <w:jc w:val="center"/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AIC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8117E" w:rsidRDefault="0088117E" w:rsidP="00C062E1">
            <w:pPr>
              <w:spacing w:before="0" w:after="0"/>
              <w:jc w:val="center"/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Delta AIC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8117E" w:rsidRDefault="0088117E" w:rsidP="00C062E1">
            <w:pPr>
              <w:spacing w:before="0" w:after="0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A73DA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Statistic </w:t>
            </w:r>
            <w:proofErr w:type="spellStart"/>
            <w:r w:rsidRPr="008A73DA">
              <w:rPr>
                <w:rFonts w:ascii="Times New Roman" w:hAnsi="Times New Roman" w:cs="Times New Roman"/>
                <w:b/>
                <w:sz w:val="22"/>
                <w:szCs w:val="22"/>
              </w:rPr>
              <w:t>coeff</w:t>
            </w:r>
            <w:proofErr w:type="spellEnd"/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8117E" w:rsidRPr="008A73DA" w:rsidRDefault="0088117E" w:rsidP="00C062E1">
            <w:pPr>
              <w:spacing w:before="0" w:after="0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Model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8117E" w:rsidRPr="008A73DA" w:rsidRDefault="0088117E" w:rsidP="00C062E1">
            <w:pPr>
              <w:spacing w:before="0" w:after="0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Rainfall Variable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8117E" w:rsidRPr="008A73DA" w:rsidRDefault="0088117E" w:rsidP="00C062E1">
            <w:pPr>
              <w:spacing w:before="0" w:after="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AIC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8117E" w:rsidRPr="008A73DA" w:rsidRDefault="0088117E" w:rsidP="00C062E1">
            <w:pPr>
              <w:spacing w:before="0" w:after="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Delta AIC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8117E" w:rsidRDefault="0088117E" w:rsidP="00C062E1">
            <w:pPr>
              <w:spacing w:before="0" w:after="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A73DA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Statistic </w:t>
            </w:r>
            <w:proofErr w:type="spellStart"/>
            <w:r w:rsidRPr="008A73DA">
              <w:rPr>
                <w:rFonts w:ascii="Times New Roman" w:hAnsi="Times New Roman" w:cs="Times New Roman"/>
                <w:b/>
                <w:sz w:val="22"/>
                <w:szCs w:val="22"/>
              </w:rPr>
              <w:t>coeff</w:t>
            </w:r>
            <w:proofErr w:type="spellEnd"/>
          </w:p>
        </w:tc>
      </w:tr>
      <w:tr w:rsidR="0088117E" w:rsidTr="00C062E1">
        <w:trPr>
          <w:trHeight w:val="251"/>
        </w:trPr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8117E" w:rsidRPr="00A06AE5" w:rsidRDefault="0088117E" w:rsidP="00C062E1">
            <w:pPr>
              <w:spacing w:before="0"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LMM-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8117E" w:rsidRPr="00E43CB1" w:rsidRDefault="0088117E" w:rsidP="00C062E1">
            <w:pPr>
              <w:spacing w:before="0"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ainfall Lag 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8117E" w:rsidRPr="00E43CB1" w:rsidRDefault="0088117E" w:rsidP="00C062E1">
            <w:pPr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277.56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8117E" w:rsidRPr="00E43CB1" w:rsidRDefault="0088117E" w:rsidP="00C062E1">
            <w:pPr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8117E" w:rsidRPr="008A73DA" w:rsidRDefault="0088117E" w:rsidP="00C062E1">
            <w:pPr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A73DA">
              <w:rPr>
                <w:rFonts w:ascii="Times New Roman" w:hAnsi="Times New Roman" w:cs="Times New Roman"/>
                <w:sz w:val="22"/>
                <w:szCs w:val="22"/>
              </w:rPr>
              <w:t>0.0103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8117E" w:rsidRPr="00E43CB1" w:rsidRDefault="0088117E" w:rsidP="00C062E1">
            <w:pPr>
              <w:spacing w:before="0"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LMM-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8117E" w:rsidRPr="00E43CB1" w:rsidRDefault="0088117E" w:rsidP="00C062E1">
            <w:pPr>
              <w:spacing w:before="0"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ainfall Lag 4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8117E" w:rsidRPr="00E43CB1" w:rsidRDefault="0088117E" w:rsidP="00C062E1">
            <w:pPr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295.44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8117E" w:rsidRPr="008A73DA" w:rsidRDefault="0088117E" w:rsidP="00C062E1">
            <w:pPr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8117E" w:rsidRPr="008A73DA" w:rsidRDefault="0088117E" w:rsidP="00C062E1">
            <w:pPr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A73DA">
              <w:rPr>
                <w:rFonts w:ascii="Times New Roman" w:hAnsi="Times New Roman" w:cs="Times New Roman"/>
                <w:sz w:val="22"/>
                <w:szCs w:val="22"/>
              </w:rPr>
              <w:t>&lt;0.0001</w:t>
            </w:r>
          </w:p>
        </w:tc>
      </w:tr>
      <w:tr w:rsidR="0088117E" w:rsidTr="00C062E1">
        <w:trPr>
          <w:trHeight w:val="128"/>
        </w:trPr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8117E" w:rsidRPr="008A73DA" w:rsidRDefault="0088117E" w:rsidP="00C062E1">
            <w:pPr>
              <w:spacing w:before="0"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LMM-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8117E" w:rsidRPr="008A73DA" w:rsidRDefault="0088117E" w:rsidP="00C062E1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ainfall Lag 2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8117E" w:rsidRPr="008A73DA" w:rsidRDefault="0088117E" w:rsidP="00C062E1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280.32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8117E" w:rsidRPr="008A73DA" w:rsidRDefault="0088117E" w:rsidP="00C062E1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76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8117E" w:rsidRPr="008A73DA" w:rsidRDefault="0088117E" w:rsidP="00C062E1">
            <w:pPr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A73DA">
              <w:rPr>
                <w:rFonts w:ascii="Times New Roman" w:hAnsi="Times New Roman" w:cs="Times New Roman"/>
                <w:sz w:val="22"/>
                <w:szCs w:val="22"/>
              </w:rPr>
              <w:t>0.0573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8117E" w:rsidRPr="008A73DA" w:rsidRDefault="0088117E" w:rsidP="00C062E1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LMM-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8117E" w:rsidRPr="008A73DA" w:rsidRDefault="0088117E" w:rsidP="00C062E1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ainfall Lag 0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8117E" w:rsidRPr="008A73DA" w:rsidRDefault="0088117E" w:rsidP="00C062E1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309.06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8117E" w:rsidRPr="008A73DA" w:rsidRDefault="0088117E" w:rsidP="00C062E1">
            <w:pPr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3.62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8117E" w:rsidRPr="008A73DA" w:rsidRDefault="0088117E" w:rsidP="00C062E1">
            <w:pPr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A73DA">
              <w:rPr>
                <w:rFonts w:ascii="Times New Roman" w:hAnsi="Times New Roman" w:cs="Times New Roman"/>
                <w:sz w:val="22"/>
                <w:szCs w:val="22"/>
              </w:rPr>
              <w:t>0.0011</w:t>
            </w:r>
          </w:p>
        </w:tc>
      </w:tr>
      <w:tr w:rsidR="0088117E" w:rsidTr="00C062E1">
        <w:trPr>
          <w:trHeight w:val="145"/>
        </w:trPr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8117E" w:rsidRPr="008A73DA" w:rsidRDefault="0088117E" w:rsidP="00C062E1">
            <w:pPr>
              <w:spacing w:before="0"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LMM-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8117E" w:rsidRPr="008A73DA" w:rsidRDefault="0088117E" w:rsidP="00C062E1">
            <w:pPr>
              <w:spacing w:before="0"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ainfall Lag 3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8117E" w:rsidRPr="008A73DA" w:rsidRDefault="0088117E" w:rsidP="00C062E1">
            <w:pPr>
              <w:spacing w:before="0"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281.64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8117E" w:rsidRPr="008A73DA" w:rsidRDefault="0088117E" w:rsidP="00C062E1">
            <w:pPr>
              <w:spacing w:before="0"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.08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8117E" w:rsidRPr="008A73DA" w:rsidRDefault="0088117E" w:rsidP="00C062E1">
            <w:pPr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A73DA">
              <w:rPr>
                <w:rFonts w:ascii="Times New Roman" w:hAnsi="Times New Roman" w:cs="Times New Roman"/>
                <w:sz w:val="22"/>
                <w:szCs w:val="22"/>
              </w:rPr>
              <w:t>0.1347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8117E" w:rsidRPr="008A73DA" w:rsidRDefault="0088117E" w:rsidP="00C062E1">
            <w:pPr>
              <w:spacing w:before="0"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LMM-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8117E" w:rsidRPr="008A73DA" w:rsidRDefault="0088117E" w:rsidP="00C062E1">
            <w:pPr>
              <w:spacing w:before="0"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ainfall Lag 3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8117E" w:rsidRPr="008A73DA" w:rsidRDefault="0088117E" w:rsidP="00C062E1">
            <w:pPr>
              <w:spacing w:before="0"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316.4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8117E" w:rsidRPr="008A73DA" w:rsidRDefault="0088117E" w:rsidP="00C062E1">
            <w:pPr>
              <w:spacing w:before="0"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0.96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8117E" w:rsidRPr="008A73DA" w:rsidRDefault="0088117E" w:rsidP="00C062E1">
            <w:pPr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A73DA">
              <w:rPr>
                <w:rFonts w:ascii="Times New Roman" w:hAnsi="Times New Roman" w:cs="Times New Roman"/>
                <w:sz w:val="22"/>
                <w:szCs w:val="22"/>
              </w:rPr>
              <w:t>0.0797</w:t>
            </w:r>
          </w:p>
        </w:tc>
      </w:tr>
      <w:tr w:rsidR="0088117E" w:rsidTr="00C062E1">
        <w:trPr>
          <w:trHeight w:val="164"/>
        </w:trPr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8117E" w:rsidRPr="008A73DA" w:rsidRDefault="0088117E" w:rsidP="00C062E1">
            <w:pPr>
              <w:spacing w:before="0"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LMM-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8117E" w:rsidRPr="008A73DA" w:rsidRDefault="0088117E" w:rsidP="00C062E1">
            <w:pPr>
              <w:spacing w:before="0"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ainfall Lag 0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8117E" w:rsidRPr="008A73DA" w:rsidRDefault="0088117E" w:rsidP="00C062E1">
            <w:pPr>
              <w:spacing w:before="0"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282.80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8117E" w:rsidRPr="008A73DA" w:rsidRDefault="0088117E" w:rsidP="00C062E1">
            <w:pPr>
              <w:spacing w:before="0"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.24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8117E" w:rsidRPr="008A73DA" w:rsidRDefault="0088117E" w:rsidP="00C062E1">
            <w:pPr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A73DA">
              <w:rPr>
                <w:rFonts w:ascii="Times New Roman" w:hAnsi="Times New Roman" w:cs="Times New Roman"/>
                <w:sz w:val="22"/>
                <w:szCs w:val="22"/>
              </w:rPr>
              <w:t>0.3117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8117E" w:rsidRPr="008A73DA" w:rsidRDefault="0088117E" w:rsidP="00C062E1">
            <w:pPr>
              <w:spacing w:before="0"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LMM-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8117E" w:rsidRPr="008A73DA" w:rsidRDefault="0088117E" w:rsidP="00C062E1">
            <w:pPr>
              <w:spacing w:before="0"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ainfall Lag 2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8117E" w:rsidRPr="008A73DA" w:rsidRDefault="0088117E" w:rsidP="00C062E1">
            <w:pPr>
              <w:spacing w:before="0"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317.12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8117E" w:rsidRPr="008A73DA" w:rsidRDefault="0088117E" w:rsidP="00C062E1">
            <w:pPr>
              <w:spacing w:before="0"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1.68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8117E" w:rsidRPr="008A73DA" w:rsidRDefault="0088117E" w:rsidP="00C062E1">
            <w:pPr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A73DA">
              <w:rPr>
                <w:rFonts w:ascii="Times New Roman" w:hAnsi="Times New Roman" w:cs="Times New Roman"/>
                <w:sz w:val="22"/>
                <w:szCs w:val="22"/>
              </w:rPr>
              <w:t>0.1209</w:t>
            </w:r>
          </w:p>
        </w:tc>
      </w:tr>
      <w:tr w:rsidR="0088117E" w:rsidTr="00C062E1">
        <w:trPr>
          <w:trHeight w:val="196"/>
        </w:trPr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8117E" w:rsidRPr="008A73DA" w:rsidRDefault="0088117E" w:rsidP="00C062E1">
            <w:pPr>
              <w:spacing w:before="0"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LMM-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8117E" w:rsidRPr="008A73DA" w:rsidRDefault="0088117E" w:rsidP="00C062E1">
            <w:pPr>
              <w:spacing w:before="0"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ainfall Lag 4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8117E" w:rsidRPr="008A73DA" w:rsidRDefault="0088117E" w:rsidP="00C062E1">
            <w:pPr>
              <w:spacing w:before="0"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283.14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8117E" w:rsidRPr="008A73DA" w:rsidRDefault="0088117E" w:rsidP="00C062E1">
            <w:pPr>
              <w:spacing w:before="0"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.58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8117E" w:rsidRPr="008A73DA" w:rsidRDefault="0088117E" w:rsidP="00C062E1">
            <w:pPr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A73DA">
              <w:rPr>
                <w:rFonts w:ascii="Times New Roman" w:hAnsi="Times New Roman" w:cs="Times New Roman"/>
                <w:sz w:val="22"/>
                <w:szCs w:val="22"/>
              </w:rPr>
              <w:t>0.4058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8117E" w:rsidRPr="008A73DA" w:rsidRDefault="0088117E" w:rsidP="00C062E1">
            <w:pPr>
              <w:spacing w:before="0"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LMM-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8117E" w:rsidRPr="008A73DA" w:rsidRDefault="0088117E" w:rsidP="00C062E1">
            <w:pPr>
              <w:spacing w:before="0"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ainfall Lag 1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8117E" w:rsidRPr="008A73DA" w:rsidRDefault="0088117E" w:rsidP="00C062E1">
            <w:pPr>
              <w:spacing w:before="0"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317.74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8117E" w:rsidRPr="008A73DA" w:rsidRDefault="0088117E" w:rsidP="00C062E1">
            <w:pPr>
              <w:spacing w:before="0"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2.3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8117E" w:rsidRPr="008A73DA" w:rsidRDefault="0088117E" w:rsidP="00C062E1">
            <w:pPr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A73DA">
              <w:rPr>
                <w:rFonts w:ascii="Times New Roman" w:hAnsi="Times New Roman" w:cs="Times New Roman"/>
                <w:sz w:val="22"/>
                <w:szCs w:val="22"/>
              </w:rPr>
              <w:t>0.1869</w:t>
            </w:r>
          </w:p>
        </w:tc>
      </w:tr>
      <w:tr w:rsidR="0088117E" w:rsidTr="00C062E1">
        <w:trPr>
          <w:trHeight w:val="480"/>
        </w:trPr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88117E" w:rsidRDefault="0088117E" w:rsidP="00C062E1">
            <w:pPr>
              <w:snapToGrid w:val="0"/>
              <w:spacing w:before="0" w:after="0"/>
              <w:jc w:val="both"/>
            </w:pP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8117E" w:rsidRDefault="0088117E" w:rsidP="00C062E1">
            <w:pPr>
              <w:spacing w:before="0" w:after="0"/>
              <w:jc w:val="both"/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Temperature  Variable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8117E" w:rsidRDefault="0088117E" w:rsidP="00C062E1">
            <w:pPr>
              <w:snapToGrid w:val="0"/>
              <w:spacing w:before="0" w:after="0"/>
              <w:jc w:val="center"/>
            </w:pP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8117E" w:rsidRDefault="0088117E" w:rsidP="00C062E1">
            <w:pPr>
              <w:snapToGrid w:val="0"/>
              <w:spacing w:before="0" w:after="0"/>
              <w:jc w:val="center"/>
            </w:pP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117E" w:rsidRPr="008A73DA" w:rsidRDefault="0088117E" w:rsidP="00C062E1">
            <w:pPr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88117E" w:rsidRDefault="0088117E" w:rsidP="00C062E1">
            <w:pPr>
              <w:snapToGrid w:val="0"/>
              <w:spacing w:before="0" w:after="0"/>
              <w:jc w:val="both"/>
            </w:pP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8117E" w:rsidRDefault="0088117E" w:rsidP="00C062E1">
            <w:pPr>
              <w:spacing w:before="0" w:after="0"/>
              <w:jc w:val="both"/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Temperature  Variable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8117E" w:rsidRDefault="0088117E" w:rsidP="00C062E1">
            <w:pPr>
              <w:snapToGrid w:val="0"/>
              <w:spacing w:before="0" w:after="0"/>
              <w:jc w:val="center"/>
            </w:pP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8117E" w:rsidRDefault="0088117E" w:rsidP="00C062E1">
            <w:pPr>
              <w:snapToGrid w:val="0"/>
              <w:spacing w:before="0" w:after="0"/>
              <w:jc w:val="center"/>
            </w:pP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117E" w:rsidRDefault="0088117E" w:rsidP="00C062E1">
            <w:pPr>
              <w:snapToGrid w:val="0"/>
              <w:spacing w:before="0" w:after="0"/>
              <w:jc w:val="center"/>
            </w:pPr>
          </w:p>
        </w:tc>
      </w:tr>
      <w:tr w:rsidR="0088117E" w:rsidTr="00C062E1">
        <w:trPr>
          <w:trHeight w:val="300"/>
        </w:trPr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8117E" w:rsidRDefault="0088117E" w:rsidP="00C062E1">
            <w:pPr>
              <w:spacing w:before="0" w:after="0"/>
              <w:jc w:val="both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LMM-7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8117E" w:rsidRDefault="0088117E" w:rsidP="00C062E1">
            <w:pPr>
              <w:spacing w:before="0" w:after="0"/>
              <w:jc w:val="both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ST Lag 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8117E" w:rsidRDefault="0088117E" w:rsidP="00C062E1">
            <w:pPr>
              <w:spacing w:before="0" w:after="0"/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264.76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8117E" w:rsidRDefault="0088117E" w:rsidP="00C062E1">
            <w:pPr>
              <w:spacing w:before="0" w:after="0"/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8117E" w:rsidRPr="008A73DA" w:rsidRDefault="0088117E" w:rsidP="00C062E1">
            <w:pPr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A73DA">
              <w:rPr>
                <w:rFonts w:ascii="Times New Roman" w:hAnsi="Times New Roman" w:cs="Times New Roman"/>
                <w:sz w:val="22"/>
                <w:szCs w:val="22"/>
              </w:rPr>
              <w:t>&lt;0.0001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8117E" w:rsidRDefault="0088117E" w:rsidP="00C062E1">
            <w:pPr>
              <w:spacing w:before="0" w:after="0"/>
              <w:jc w:val="both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LMM-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8117E" w:rsidRDefault="0088117E" w:rsidP="00C062E1">
            <w:pPr>
              <w:spacing w:before="0" w:after="0"/>
              <w:jc w:val="both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ST Lag 0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8117E" w:rsidRDefault="0088117E" w:rsidP="00C062E1">
            <w:pPr>
              <w:spacing w:before="0" w:after="0"/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310.74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8117E" w:rsidRDefault="0088117E" w:rsidP="00C062E1">
            <w:pPr>
              <w:spacing w:before="0" w:after="0"/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8117E" w:rsidRPr="00A06AE5" w:rsidRDefault="0088117E" w:rsidP="00C062E1">
            <w:pPr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06AE5">
              <w:rPr>
                <w:rFonts w:ascii="Times New Roman" w:hAnsi="Times New Roman" w:cs="Times New Roman"/>
                <w:sz w:val="22"/>
                <w:szCs w:val="22"/>
              </w:rPr>
              <w:t>0.0027</w:t>
            </w:r>
          </w:p>
        </w:tc>
      </w:tr>
      <w:tr w:rsidR="0088117E" w:rsidTr="00C062E1">
        <w:trPr>
          <w:trHeight w:val="300"/>
        </w:trPr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8117E" w:rsidRDefault="0088117E" w:rsidP="00C062E1">
            <w:pPr>
              <w:spacing w:before="0" w:after="0"/>
              <w:jc w:val="both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LMM-1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8117E" w:rsidRDefault="0088117E" w:rsidP="00C062E1">
            <w:pPr>
              <w:spacing w:before="0" w:after="0"/>
              <w:jc w:val="both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ccumulated GDD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8117E" w:rsidRDefault="0088117E" w:rsidP="00C062E1">
            <w:pPr>
              <w:spacing w:before="0" w:after="0"/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267.50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8117E" w:rsidRDefault="0088117E" w:rsidP="00C062E1">
            <w:pPr>
              <w:spacing w:before="0" w:after="0"/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74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8117E" w:rsidRPr="008A73DA" w:rsidRDefault="0088117E" w:rsidP="00C062E1">
            <w:pPr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A73DA">
              <w:rPr>
                <w:rFonts w:ascii="Times New Roman" w:hAnsi="Times New Roman" w:cs="Times New Roman"/>
                <w:sz w:val="22"/>
                <w:szCs w:val="22"/>
              </w:rPr>
              <w:t>&lt;0.0001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8117E" w:rsidRDefault="0088117E" w:rsidP="00C062E1">
            <w:pPr>
              <w:spacing w:before="0" w:after="0"/>
              <w:jc w:val="both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LMM-1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8117E" w:rsidRDefault="0088117E" w:rsidP="00C062E1">
            <w:pPr>
              <w:spacing w:before="0" w:after="0"/>
              <w:jc w:val="both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ST Max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8117E" w:rsidRDefault="0088117E" w:rsidP="00C062E1">
            <w:pPr>
              <w:spacing w:before="0" w:after="0"/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313.54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8117E" w:rsidRDefault="0088117E" w:rsidP="00C062E1">
            <w:pPr>
              <w:spacing w:before="0" w:after="0"/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8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8117E" w:rsidRPr="00A06AE5" w:rsidRDefault="0088117E" w:rsidP="00C062E1">
            <w:pPr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06AE5">
              <w:rPr>
                <w:rFonts w:ascii="Times New Roman" w:hAnsi="Times New Roman" w:cs="Times New Roman"/>
                <w:sz w:val="22"/>
                <w:szCs w:val="22"/>
              </w:rPr>
              <w:t>0.0140</w:t>
            </w:r>
          </w:p>
        </w:tc>
      </w:tr>
      <w:tr w:rsidR="0088117E" w:rsidTr="00C062E1">
        <w:trPr>
          <w:trHeight w:val="300"/>
        </w:trPr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8117E" w:rsidRDefault="0088117E" w:rsidP="00C062E1">
            <w:pPr>
              <w:spacing w:before="0" w:after="0"/>
              <w:jc w:val="both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LMM-1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8117E" w:rsidRDefault="0088117E" w:rsidP="00C062E1">
            <w:pPr>
              <w:spacing w:before="0" w:after="0"/>
              <w:jc w:val="both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ST Min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8117E" w:rsidRDefault="0088117E" w:rsidP="00C062E1">
            <w:pPr>
              <w:spacing w:before="0" w:after="0"/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267.52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8117E" w:rsidRDefault="0088117E" w:rsidP="00C062E1">
            <w:pPr>
              <w:spacing w:before="0" w:after="0"/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76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8117E" w:rsidRPr="008A73DA" w:rsidRDefault="0088117E" w:rsidP="00C062E1">
            <w:pPr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A73DA">
              <w:rPr>
                <w:rFonts w:ascii="Times New Roman" w:hAnsi="Times New Roman" w:cs="Times New Roman"/>
                <w:sz w:val="22"/>
                <w:szCs w:val="22"/>
              </w:rPr>
              <w:t>&lt;0.0001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8117E" w:rsidRDefault="0088117E" w:rsidP="00C062E1">
            <w:pPr>
              <w:spacing w:before="0" w:after="0"/>
              <w:jc w:val="both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LMM-7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8117E" w:rsidRDefault="0088117E" w:rsidP="00C062E1">
            <w:pPr>
              <w:spacing w:before="0" w:after="0"/>
              <w:jc w:val="both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ST Lag 1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8117E" w:rsidRDefault="0088117E" w:rsidP="00C062E1">
            <w:pPr>
              <w:spacing w:before="0" w:after="0"/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314.66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8117E" w:rsidRDefault="0088117E" w:rsidP="00C062E1">
            <w:pPr>
              <w:spacing w:before="0" w:after="0"/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92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8117E" w:rsidRPr="00A06AE5" w:rsidRDefault="0088117E" w:rsidP="00C062E1">
            <w:pPr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06AE5">
              <w:rPr>
                <w:rFonts w:ascii="Times New Roman" w:hAnsi="Times New Roman" w:cs="Times New Roman"/>
                <w:sz w:val="22"/>
                <w:szCs w:val="22"/>
              </w:rPr>
              <w:t>0.0263</w:t>
            </w:r>
          </w:p>
        </w:tc>
      </w:tr>
      <w:tr w:rsidR="0088117E" w:rsidTr="00C062E1">
        <w:trPr>
          <w:trHeight w:val="300"/>
        </w:trPr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8117E" w:rsidRDefault="0088117E" w:rsidP="00C062E1">
            <w:pPr>
              <w:spacing w:before="0" w:after="0"/>
              <w:jc w:val="both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LMM-1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8117E" w:rsidRDefault="0088117E" w:rsidP="00C062E1">
            <w:pPr>
              <w:spacing w:before="0" w:after="0"/>
              <w:jc w:val="both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ounded GDD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8117E" w:rsidRDefault="0088117E" w:rsidP="00C062E1">
            <w:pPr>
              <w:spacing w:before="0" w:after="0"/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267.98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8117E" w:rsidRDefault="0088117E" w:rsidP="00C062E1">
            <w:pPr>
              <w:spacing w:before="0" w:after="0"/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22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8117E" w:rsidRPr="008A73DA" w:rsidRDefault="0088117E" w:rsidP="00C062E1">
            <w:pPr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A73DA">
              <w:rPr>
                <w:rFonts w:ascii="Times New Roman" w:hAnsi="Times New Roman" w:cs="Times New Roman"/>
                <w:sz w:val="22"/>
                <w:szCs w:val="22"/>
              </w:rPr>
              <w:t>0.0001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8117E" w:rsidRDefault="0088117E" w:rsidP="00C062E1">
            <w:pPr>
              <w:spacing w:before="0" w:after="0"/>
              <w:jc w:val="both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LMM-1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8117E" w:rsidRDefault="0088117E" w:rsidP="00C062E1">
            <w:pPr>
              <w:spacing w:before="0" w:after="0"/>
              <w:jc w:val="both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GDD 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8117E" w:rsidRDefault="0088117E" w:rsidP="00C062E1">
            <w:pPr>
              <w:spacing w:before="0" w:after="0"/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314.72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8117E" w:rsidRDefault="0088117E" w:rsidP="00C062E1">
            <w:pPr>
              <w:spacing w:before="0" w:after="0"/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98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8117E" w:rsidRPr="00A06AE5" w:rsidRDefault="0088117E" w:rsidP="00C062E1">
            <w:pPr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06AE5">
              <w:rPr>
                <w:rFonts w:ascii="Times New Roman" w:hAnsi="Times New Roman" w:cs="Times New Roman"/>
                <w:sz w:val="22"/>
                <w:szCs w:val="22"/>
              </w:rPr>
              <w:t>0.0277</w:t>
            </w:r>
          </w:p>
        </w:tc>
      </w:tr>
      <w:tr w:rsidR="0088117E" w:rsidTr="00C062E1">
        <w:trPr>
          <w:trHeight w:val="300"/>
        </w:trPr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8117E" w:rsidRDefault="0088117E" w:rsidP="00C062E1">
            <w:pPr>
              <w:spacing w:before="0" w:after="0"/>
              <w:jc w:val="both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LMM-8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8117E" w:rsidRDefault="0088117E" w:rsidP="00C062E1">
            <w:pPr>
              <w:spacing w:before="0" w:after="0"/>
              <w:jc w:val="both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ST Lag 2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8117E" w:rsidRDefault="0088117E" w:rsidP="00C062E1">
            <w:pPr>
              <w:spacing w:before="0" w:after="0"/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269.76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8117E" w:rsidRDefault="0088117E" w:rsidP="00C062E1">
            <w:pPr>
              <w:spacing w:before="0" w:after="0"/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.00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8117E" w:rsidRPr="008A73DA" w:rsidRDefault="0088117E" w:rsidP="00C062E1">
            <w:pPr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A73DA">
              <w:rPr>
                <w:rFonts w:ascii="Times New Roman" w:hAnsi="Times New Roman" w:cs="Times New Roman"/>
                <w:sz w:val="22"/>
                <w:szCs w:val="22"/>
              </w:rPr>
              <w:t>0.0002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8117E" w:rsidRDefault="0088117E" w:rsidP="00C062E1">
            <w:pPr>
              <w:spacing w:before="0" w:after="0"/>
              <w:jc w:val="both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LMM-8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8117E" w:rsidRDefault="0088117E" w:rsidP="00C062E1">
            <w:pPr>
              <w:spacing w:before="0" w:after="0"/>
              <w:jc w:val="both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ST Lag 2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8117E" w:rsidRDefault="0088117E" w:rsidP="00C062E1">
            <w:pPr>
              <w:spacing w:before="0" w:after="0"/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317.2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8117E" w:rsidRDefault="0088117E" w:rsidP="00C062E1">
            <w:pPr>
              <w:spacing w:before="0" w:after="0"/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.46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8117E" w:rsidRPr="00A06AE5" w:rsidRDefault="0088117E" w:rsidP="00C062E1">
            <w:pPr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06AE5">
              <w:rPr>
                <w:rFonts w:ascii="Times New Roman" w:hAnsi="Times New Roman" w:cs="Times New Roman"/>
                <w:sz w:val="22"/>
                <w:szCs w:val="22"/>
              </w:rPr>
              <w:t>0.1288</w:t>
            </w:r>
          </w:p>
        </w:tc>
      </w:tr>
      <w:tr w:rsidR="0088117E" w:rsidTr="00C062E1">
        <w:trPr>
          <w:trHeight w:val="300"/>
        </w:trPr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8117E" w:rsidRDefault="0088117E" w:rsidP="00C062E1">
            <w:pPr>
              <w:spacing w:before="0" w:after="0"/>
              <w:jc w:val="both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LMM-9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8117E" w:rsidRDefault="0088117E" w:rsidP="00C062E1">
            <w:pPr>
              <w:spacing w:before="0" w:after="0"/>
              <w:jc w:val="both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ST Lag 3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8117E" w:rsidRDefault="0088117E" w:rsidP="00C062E1">
            <w:pPr>
              <w:spacing w:before="0" w:after="0"/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271.74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8117E" w:rsidRDefault="0088117E" w:rsidP="00C062E1">
            <w:pPr>
              <w:spacing w:before="0" w:after="0"/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.98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8117E" w:rsidRPr="008A73DA" w:rsidRDefault="0088117E" w:rsidP="00C062E1">
            <w:pPr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A73DA">
              <w:rPr>
                <w:rFonts w:ascii="Times New Roman" w:hAnsi="Times New Roman" w:cs="Times New Roman"/>
                <w:sz w:val="22"/>
                <w:szCs w:val="22"/>
              </w:rPr>
              <w:t>0.0007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8117E" w:rsidRDefault="0088117E" w:rsidP="00C062E1">
            <w:pPr>
              <w:spacing w:before="0" w:after="0"/>
              <w:jc w:val="both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LMM-1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8117E" w:rsidRDefault="0088117E" w:rsidP="00C062E1">
            <w:pPr>
              <w:spacing w:before="0" w:after="0"/>
              <w:jc w:val="both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emperature Range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8117E" w:rsidRDefault="0088117E" w:rsidP="00C062E1">
            <w:pPr>
              <w:spacing w:before="0" w:after="0"/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317.22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8117E" w:rsidRDefault="0088117E" w:rsidP="00C062E1">
            <w:pPr>
              <w:spacing w:before="0" w:after="0"/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.48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8117E" w:rsidRPr="00A06AE5" w:rsidRDefault="0088117E" w:rsidP="00C062E1">
            <w:pPr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06AE5">
              <w:rPr>
                <w:rFonts w:ascii="Times New Roman" w:hAnsi="Times New Roman" w:cs="Times New Roman"/>
                <w:sz w:val="22"/>
                <w:szCs w:val="22"/>
              </w:rPr>
              <w:t>0.1333</w:t>
            </w:r>
          </w:p>
        </w:tc>
      </w:tr>
      <w:tr w:rsidR="0088117E" w:rsidTr="00C062E1">
        <w:trPr>
          <w:trHeight w:val="300"/>
        </w:trPr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8117E" w:rsidRDefault="0088117E" w:rsidP="00C062E1">
            <w:pPr>
              <w:spacing w:before="0" w:after="0"/>
              <w:jc w:val="both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LMM-1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8117E" w:rsidRDefault="0088117E" w:rsidP="00C062E1">
            <w:pPr>
              <w:spacing w:before="0" w:after="0"/>
              <w:jc w:val="both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ST Lag 4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8117E" w:rsidRDefault="0088117E" w:rsidP="00C062E1">
            <w:pPr>
              <w:spacing w:before="0" w:after="0"/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273.94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8117E" w:rsidRDefault="0088117E" w:rsidP="00C062E1">
            <w:pPr>
              <w:spacing w:before="0" w:after="0"/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.18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8117E" w:rsidRPr="008A73DA" w:rsidRDefault="0088117E" w:rsidP="00C062E1">
            <w:pPr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A73DA">
              <w:rPr>
                <w:rFonts w:ascii="Times New Roman" w:hAnsi="Times New Roman" w:cs="Times New Roman"/>
                <w:sz w:val="22"/>
                <w:szCs w:val="22"/>
              </w:rPr>
              <w:t>0.0023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8117E" w:rsidRDefault="0088117E" w:rsidP="00C062E1">
            <w:pPr>
              <w:spacing w:before="0" w:after="0"/>
              <w:jc w:val="both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LMM-1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8117E" w:rsidRDefault="0088117E" w:rsidP="00C062E1">
            <w:pPr>
              <w:spacing w:before="0" w:after="0"/>
              <w:jc w:val="both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ST Min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8117E" w:rsidRDefault="0088117E" w:rsidP="00C062E1">
            <w:pPr>
              <w:spacing w:before="0" w:after="0"/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318.24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8117E" w:rsidRDefault="0088117E" w:rsidP="00C062E1">
            <w:pPr>
              <w:spacing w:before="0" w:after="0"/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.5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8117E" w:rsidRPr="00A06AE5" w:rsidRDefault="0088117E" w:rsidP="00C062E1">
            <w:pPr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06AE5">
              <w:rPr>
                <w:rFonts w:ascii="Times New Roman" w:hAnsi="Times New Roman" w:cs="Times New Roman"/>
                <w:sz w:val="22"/>
                <w:szCs w:val="22"/>
              </w:rPr>
              <w:t>0.2654</w:t>
            </w:r>
          </w:p>
        </w:tc>
      </w:tr>
      <w:tr w:rsidR="0088117E" w:rsidTr="00C062E1">
        <w:trPr>
          <w:trHeight w:val="300"/>
        </w:trPr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8117E" w:rsidRDefault="0088117E" w:rsidP="00C062E1">
            <w:pPr>
              <w:spacing w:before="0" w:after="0"/>
              <w:jc w:val="both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LMM-1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8117E" w:rsidRDefault="0088117E" w:rsidP="00C062E1">
            <w:pPr>
              <w:spacing w:before="0" w:after="0"/>
              <w:jc w:val="both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GDD 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8117E" w:rsidRDefault="0088117E" w:rsidP="00C062E1">
            <w:pPr>
              <w:spacing w:before="0" w:after="0"/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275.82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8117E" w:rsidRDefault="0088117E" w:rsidP="00C062E1">
            <w:pPr>
              <w:spacing w:before="0" w:after="0"/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.06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8117E" w:rsidRPr="008A73DA" w:rsidRDefault="0088117E" w:rsidP="00C062E1">
            <w:pPr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A73DA">
              <w:rPr>
                <w:rFonts w:ascii="Times New Roman" w:hAnsi="Times New Roman" w:cs="Times New Roman"/>
                <w:sz w:val="22"/>
                <w:szCs w:val="22"/>
              </w:rPr>
              <w:t>0.0042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8117E" w:rsidRDefault="0088117E" w:rsidP="00C062E1">
            <w:pPr>
              <w:spacing w:before="0" w:after="0"/>
              <w:jc w:val="both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LMM-9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8117E" w:rsidRDefault="0088117E" w:rsidP="00C062E1">
            <w:pPr>
              <w:spacing w:before="0" w:after="0"/>
              <w:jc w:val="both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ST Lag 3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8117E" w:rsidRDefault="0088117E" w:rsidP="00C062E1">
            <w:pPr>
              <w:spacing w:before="0" w:after="0"/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319.08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8117E" w:rsidRDefault="0088117E" w:rsidP="00C062E1">
            <w:pPr>
              <w:spacing w:before="0" w:after="0"/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.34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8117E" w:rsidRPr="00A06AE5" w:rsidRDefault="0088117E" w:rsidP="00C062E1">
            <w:pPr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06AE5">
              <w:rPr>
                <w:rFonts w:ascii="Times New Roman" w:hAnsi="Times New Roman" w:cs="Times New Roman"/>
                <w:sz w:val="22"/>
                <w:szCs w:val="22"/>
              </w:rPr>
              <w:t>0.5260</w:t>
            </w:r>
          </w:p>
        </w:tc>
      </w:tr>
      <w:tr w:rsidR="0088117E" w:rsidTr="00C062E1">
        <w:trPr>
          <w:trHeight w:val="300"/>
        </w:trPr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8117E" w:rsidRDefault="0088117E" w:rsidP="00C062E1">
            <w:pPr>
              <w:spacing w:before="0" w:after="0"/>
              <w:jc w:val="both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LMM-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8117E" w:rsidRDefault="0088117E" w:rsidP="00C062E1">
            <w:pPr>
              <w:spacing w:before="0" w:after="0"/>
              <w:jc w:val="both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ST Lag 0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8117E" w:rsidRDefault="0088117E" w:rsidP="00C062E1">
            <w:pPr>
              <w:spacing w:before="0" w:after="0"/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277.76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8117E" w:rsidRDefault="0088117E" w:rsidP="00C062E1">
            <w:pPr>
              <w:spacing w:before="0" w:after="0"/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3.00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8117E" w:rsidRPr="008A73DA" w:rsidRDefault="0088117E" w:rsidP="00C062E1">
            <w:pPr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A73DA">
              <w:rPr>
                <w:rFonts w:ascii="Times New Roman" w:hAnsi="Times New Roman" w:cs="Times New Roman"/>
                <w:sz w:val="22"/>
                <w:szCs w:val="22"/>
              </w:rPr>
              <w:t>0.0128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8117E" w:rsidRDefault="0088117E" w:rsidP="00C062E1">
            <w:pPr>
              <w:spacing w:before="0" w:after="0"/>
              <w:jc w:val="both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LMM-1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8117E" w:rsidRDefault="0088117E" w:rsidP="00C062E1">
            <w:pPr>
              <w:spacing w:before="0" w:after="0"/>
              <w:jc w:val="both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ST Lag 4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8117E" w:rsidRDefault="0088117E" w:rsidP="00C062E1">
            <w:pPr>
              <w:spacing w:before="0" w:after="0"/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319.4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8117E" w:rsidRDefault="0088117E" w:rsidP="00C062E1">
            <w:pPr>
              <w:spacing w:before="0" w:after="0"/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.66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8117E" w:rsidRPr="00A06AE5" w:rsidRDefault="0088117E" w:rsidP="00C062E1">
            <w:pPr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06AE5">
              <w:rPr>
                <w:rFonts w:ascii="Times New Roman" w:hAnsi="Times New Roman" w:cs="Times New Roman"/>
                <w:sz w:val="22"/>
                <w:szCs w:val="22"/>
              </w:rPr>
              <w:t>0.7785</w:t>
            </w:r>
          </w:p>
        </w:tc>
      </w:tr>
      <w:tr w:rsidR="0088117E" w:rsidTr="00C062E1">
        <w:trPr>
          <w:trHeight w:val="300"/>
        </w:trPr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8117E" w:rsidRDefault="0088117E" w:rsidP="00C062E1">
            <w:pPr>
              <w:spacing w:before="0" w:after="0"/>
              <w:jc w:val="both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LMM-1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8117E" w:rsidRDefault="0088117E" w:rsidP="00C062E1">
            <w:pPr>
              <w:spacing w:before="0" w:after="0"/>
              <w:jc w:val="both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ST Max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8117E" w:rsidRDefault="0088117E" w:rsidP="00C062E1">
            <w:pPr>
              <w:spacing w:before="0" w:after="0"/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280.32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8117E" w:rsidRDefault="0088117E" w:rsidP="00C062E1">
            <w:pPr>
              <w:spacing w:before="0" w:after="0"/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5.56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8117E" w:rsidRPr="008A73DA" w:rsidRDefault="0088117E" w:rsidP="00C062E1">
            <w:pPr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A73DA">
              <w:rPr>
                <w:rFonts w:ascii="Times New Roman" w:hAnsi="Times New Roman" w:cs="Times New Roman"/>
                <w:sz w:val="22"/>
                <w:szCs w:val="22"/>
              </w:rPr>
              <w:t>0.0591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8117E" w:rsidRDefault="0088117E" w:rsidP="00C062E1">
            <w:pPr>
              <w:spacing w:before="0" w:after="0"/>
              <w:jc w:val="both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LMM-1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8117E" w:rsidRDefault="0088117E" w:rsidP="00C062E1">
            <w:pPr>
              <w:spacing w:before="0" w:after="0"/>
              <w:jc w:val="both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ounded GDD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8117E" w:rsidRDefault="0088117E" w:rsidP="00C062E1">
            <w:pPr>
              <w:spacing w:before="0" w:after="0"/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319.46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8117E" w:rsidRDefault="0088117E" w:rsidP="00C062E1">
            <w:pPr>
              <w:spacing w:before="0" w:after="0"/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.72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8117E" w:rsidRPr="00A06AE5" w:rsidRDefault="0088117E" w:rsidP="00C062E1">
            <w:pPr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06AE5">
              <w:rPr>
                <w:rFonts w:ascii="Times New Roman" w:hAnsi="Times New Roman" w:cs="Times New Roman"/>
                <w:sz w:val="22"/>
                <w:szCs w:val="22"/>
              </w:rPr>
              <w:t>0.8876</w:t>
            </w:r>
          </w:p>
        </w:tc>
      </w:tr>
      <w:tr w:rsidR="0088117E" w:rsidTr="00C062E1">
        <w:trPr>
          <w:trHeight w:val="300"/>
        </w:trPr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8117E" w:rsidRDefault="0088117E" w:rsidP="00C062E1">
            <w:pPr>
              <w:spacing w:before="0" w:after="0"/>
              <w:jc w:val="both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LMM-1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8117E" w:rsidRDefault="0088117E" w:rsidP="00C062E1">
            <w:pPr>
              <w:spacing w:before="0" w:after="0"/>
              <w:jc w:val="both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emperature Range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8117E" w:rsidRDefault="0088117E" w:rsidP="00C062E1">
            <w:pPr>
              <w:spacing w:before="0" w:after="0"/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282.88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8117E" w:rsidRDefault="0088117E" w:rsidP="00C062E1">
            <w:pPr>
              <w:spacing w:before="0" w:after="0"/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8.12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8117E" w:rsidRPr="008A73DA" w:rsidRDefault="0088117E" w:rsidP="00C062E1">
            <w:pPr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A73DA">
              <w:rPr>
                <w:rFonts w:ascii="Times New Roman" w:hAnsi="Times New Roman" w:cs="Times New Roman"/>
                <w:sz w:val="22"/>
                <w:szCs w:val="22"/>
              </w:rPr>
              <w:t>0.3390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8117E" w:rsidRDefault="0088117E" w:rsidP="00C062E1">
            <w:pPr>
              <w:spacing w:before="0" w:after="0"/>
              <w:jc w:val="both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LMM-1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8117E" w:rsidRDefault="0088117E" w:rsidP="00C062E1">
            <w:pPr>
              <w:spacing w:before="0" w:after="0"/>
              <w:jc w:val="both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ccumulated GDD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8117E" w:rsidRDefault="0088117E" w:rsidP="00C062E1">
            <w:pPr>
              <w:spacing w:before="0" w:after="0"/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319.46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8117E" w:rsidRDefault="0088117E" w:rsidP="00C062E1">
            <w:pPr>
              <w:spacing w:before="0" w:after="0"/>
              <w:jc w:val="center"/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.72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8117E" w:rsidRPr="00A06AE5" w:rsidRDefault="0088117E" w:rsidP="00C062E1">
            <w:pPr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06AE5">
              <w:rPr>
                <w:rFonts w:ascii="Times New Roman" w:hAnsi="Times New Roman" w:cs="Times New Roman"/>
                <w:sz w:val="22"/>
                <w:szCs w:val="22"/>
              </w:rPr>
              <w:t>0.8638</w:t>
            </w:r>
          </w:p>
        </w:tc>
      </w:tr>
    </w:tbl>
    <w:p w:rsidR="0088117E" w:rsidRDefault="0088117E" w:rsidP="0088117E">
      <w:pPr>
        <w:rPr>
          <w:lang w:val="en-GB"/>
        </w:rPr>
      </w:pPr>
    </w:p>
    <w:p w:rsidR="0088117E" w:rsidRDefault="0088117E" w:rsidP="0088117E">
      <w:pPr>
        <w:rPr>
          <w:lang w:val="en-GB"/>
        </w:rPr>
      </w:pPr>
    </w:p>
    <w:p w:rsidR="00053E46" w:rsidRDefault="0088117E"/>
    <w:sectPr w:rsidR="00053E4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Kartika">
    <w:panose1 w:val="02020503030404060203"/>
    <w:charset w:val="00"/>
    <w:family w:val="roman"/>
    <w:pitch w:val="variable"/>
    <w:sig w:usb0="008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117E"/>
    <w:rsid w:val="006A6C4F"/>
    <w:rsid w:val="0088117E"/>
    <w:rsid w:val="00B818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88117E"/>
    <w:pPr>
      <w:suppressAutoHyphens/>
      <w:spacing w:before="180" w:after="180" w:line="240" w:lineRule="auto"/>
    </w:pPr>
    <w:rPr>
      <w:rFonts w:ascii="Cambria" w:eastAsia="Cambria" w:hAnsi="Cambria" w:cs="Kartika"/>
      <w:sz w:val="24"/>
      <w:szCs w:val="24"/>
      <w:lang w:val="en-US" w:eastAsia="zh-C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88117E"/>
    <w:pPr>
      <w:suppressAutoHyphens/>
      <w:spacing w:before="180" w:after="180" w:line="240" w:lineRule="auto"/>
    </w:pPr>
    <w:rPr>
      <w:rFonts w:ascii="Cambria" w:eastAsia="Cambria" w:hAnsi="Cambria" w:cs="Kartika"/>
      <w:sz w:val="24"/>
      <w:szCs w:val="24"/>
      <w:lang w:val="en-US" w:eastAsia="zh-C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0</Words>
  <Characters>1425</Characters>
  <Application>Microsoft Office Word</Application>
  <DocSecurity>0</DocSecurity>
  <Lines>11</Lines>
  <Paragraphs>3</Paragraphs>
  <ScaleCrop>false</ScaleCrop>
  <Company>Hewlett-Packard Company</Company>
  <LinksUpToDate>false</LinksUpToDate>
  <CharactersWithSpaces>16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</dc:creator>
  <cp:lastModifiedBy>Windows</cp:lastModifiedBy>
  <cp:revision>1</cp:revision>
  <dcterms:created xsi:type="dcterms:W3CDTF">2016-01-19T15:40:00Z</dcterms:created>
  <dcterms:modified xsi:type="dcterms:W3CDTF">2016-01-19T15:41:00Z</dcterms:modified>
</cp:coreProperties>
</file>